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81904" w14:textId="77777777" w:rsidR="00873E20" w:rsidRPr="00BC6A3A" w:rsidRDefault="00873E20" w:rsidP="00873E20">
      <w:pPr>
        <w:pStyle w:val="Caption"/>
        <w:keepNext/>
        <w:rPr>
          <w:rFonts w:cstheme="minorHAnsi"/>
          <w:smallCaps w:val="0"/>
          <w:color w:val="auto"/>
        </w:rPr>
      </w:pPr>
      <w:r>
        <w:rPr>
          <w:rFonts w:cstheme="minorHAnsi"/>
          <w:smallCaps w:val="0"/>
          <w:color w:val="auto"/>
        </w:rPr>
        <w:t>Table S5. Baseline and o</w:t>
      </w:r>
      <w:r w:rsidRPr="00BC6A3A">
        <w:rPr>
          <w:rFonts w:cstheme="minorHAnsi"/>
          <w:smallCaps w:val="0"/>
          <w:color w:val="auto"/>
        </w:rPr>
        <w:t xml:space="preserve">ptimised </w:t>
      </w:r>
      <w:r>
        <w:rPr>
          <w:rFonts w:cstheme="minorHAnsi"/>
          <w:smallCaps w:val="0"/>
          <w:color w:val="auto"/>
        </w:rPr>
        <w:t xml:space="preserve">HIV </w:t>
      </w:r>
      <w:r w:rsidRPr="00BC6A3A">
        <w:rPr>
          <w:rFonts w:cstheme="minorHAnsi"/>
          <w:smallCaps w:val="0"/>
          <w:color w:val="auto"/>
        </w:rPr>
        <w:t xml:space="preserve">budget </w:t>
      </w:r>
      <w:r>
        <w:rPr>
          <w:rFonts w:cstheme="minorHAnsi"/>
          <w:smallCaps w:val="0"/>
          <w:color w:val="auto"/>
        </w:rPr>
        <w:t xml:space="preserve">allocations </w:t>
      </w:r>
      <w:r w:rsidRPr="00BC6A3A">
        <w:rPr>
          <w:rFonts w:cstheme="minorHAnsi"/>
          <w:smallCaps w:val="0"/>
          <w:color w:val="auto"/>
        </w:rPr>
        <w:t>and coverage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1"/>
        <w:gridCol w:w="1100"/>
        <w:gridCol w:w="1100"/>
        <w:gridCol w:w="875"/>
        <w:gridCol w:w="811"/>
        <w:gridCol w:w="920"/>
        <w:gridCol w:w="875"/>
      </w:tblGrid>
      <w:tr w:rsidR="00873E20" w:rsidRPr="009D5022" w14:paraId="41E8407E" w14:textId="77777777" w:rsidTr="001D632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447257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  <w:lang w:val="en-CA"/>
              </w:rPr>
              <w:t>HIV p</w:t>
            </w: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rogram</w:t>
            </w:r>
            <w:r>
              <w:rPr>
                <w:rFonts w:cstheme="minorHAnsi"/>
                <w:b/>
                <w:bCs/>
                <w:sz w:val="20"/>
                <w:lang w:val="en-CA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E33CD0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Baseline</w:t>
            </w:r>
          </w:p>
          <w:p w14:paraId="56A0BCCC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77B1A7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Optimised</w:t>
            </w:r>
          </w:p>
          <w:p w14:paraId="5DE741D0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D4A301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% change</w:t>
            </w:r>
          </w:p>
          <w:p w14:paraId="777E1A0D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in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BA69DF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Baseline</w:t>
            </w:r>
          </w:p>
          <w:p w14:paraId="797C614E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cover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3ADF09D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Optimised</w:t>
            </w:r>
          </w:p>
          <w:p w14:paraId="32F47381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coverage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FFE5BE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% change</w:t>
            </w:r>
          </w:p>
          <w:p w14:paraId="021D879D" w14:textId="77777777" w:rsidR="00873E20" w:rsidRPr="000B24D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0B24D9">
              <w:rPr>
                <w:rFonts w:cstheme="minorHAnsi"/>
                <w:b/>
                <w:bCs/>
                <w:sz w:val="20"/>
                <w:lang w:val="en-CA"/>
              </w:rPr>
              <w:t>in coverage</w:t>
            </w:r>
          </w:p>
        </w:tc>
      </w:tr>
      <w:tr w:rsidR="00873E20" w:rsidRPr="009D5022" w14:paraId="1CE52EA6" w14:textId="77777777" w:rsidTr="001D632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5FEECEF" w14:textId="77777777" w:rsidR="00873E20" w:rsidRPr="000A4C39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 xml:space="preserve">Antiretroviral </w:t>
            </w:r>
            <w:r>
              <w:rPr>
                <w:rFonts w:cs="Arial"/>
                <w:sz w:val="20"/>
              </w:rPr>
              <w:t>therapy</w:t>
            </w:r>
            <w:r w:rsidRPr="009E2F30">
              <w:rPr>
                <w:rFonts w:cs="Arial"/>
                <w:sz w:val="20"/>
              </w:rPr>
              <w:t xml:space="preserve"> </w:t>
            </w:r>
            <w:r w:rsidRPr="000A4C39">
              <w:rPr>
                <w:rFonts w:cs="Arial"/>
                <w:sz w:val="20"/>
              </w:rPr>
              <w:t>(AR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4380F" w14:textId="77777777" w:rsidR="00873E20" w:rsidRPr="000A4C39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0A4C39">
              <w:rPr>
                <w:sz w:val="20"/>
              </w:rPr>
              <w:t>$39,521,3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769DF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39,521,3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5625C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B2ECC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74,1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F3DF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74,107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948A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%</w:t>
            </w:r>
          </w:p>
        </w:tc>
      </w:tr>
      <w:tr w:rsidR="00873E20" w:rsidRPr="009D5022" w14:paraId="7D29B546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F3B5313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HIV testing</w:t>
            </w:r>
            <w:r>
              <w:rPr>
                <w:rFonts w:cs="Arial"/>
                <w:sz w:val="20"/>
              </w:rPr>
              <w:t xml:space="preserve"> services (H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EBF4B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4,190,5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D6D5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7,295,0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8C5A7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7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354BD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47,6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68B8F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536,41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4CFE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54%</w:t>
            </w:r>
          </w:p>
        </w:tc>
      </w:tr>
      <w:tr w:rsidR="00873E20" w:rsidRPr="009D5022" w14:paraId="4DFD879D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41C3A23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 xml:space="preserve">Prevention of mother-to-child </w:t>
            </w:r>
            <w:r>
              <w:rPr>
                <w:rFonts w:cs="Arial"/>
                <w:sz w:val="20"/>
              </w:rPr>
              <w:t xml:space="preserve">transmission </w:t>
            </w:r>
            <w:r w:rsidRPr="009D5022">
              <w:rPr>
                <w:rFonts w:cs="Arial"/>
                <w:sz w:val="20"/>
              </w:rPr>
              <w:t>(PMT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F265D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7,232,8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F6280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7,232,8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2A27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0750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9,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611F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9,20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BFFB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%</w:t>
            </w:r>
          </w:p>
        </w:tc>
      </w:tr>
      <w:tr w:rsidR="00873E20" w:rsidRPr="009D5022" w14:paraId="29E728A1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248691B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="Arial"/>
                <w:sz w:val="20"/>
              </w:rPr>
              <w:t>Voluntary medical male circumcision (</w:t>
            </w:r>
            <w:r w:rsidRPr="009D5022">
              <w:rPr>
                <w:rFonts w:cs="Arial"/>
                <w:sz w:val="20"/>
              </w:rPr>
              <w:t>VMMC</w:t>
            </w:r>
            <w:r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4E6D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6,374,4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851CC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5,766,2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6BF79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C5FEC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7,8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8A7D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43,94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BCB69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45%</w:t>
            </w:r>
          </w:p>
        </w:tc>
      </w:tr>
      <w:tr w:rsidR="00873E20" w:rsidRPr="009D5022" w14:paraId="31046E98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40E65C8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Condom progra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3737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2,893,3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14C7D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3,914,8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009FC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BF9B0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427,9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6B96B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487,50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40799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4%</w:t>
            </w:r>
          </w:p>
        </w:tc>
      </w:tr>
      <w:tr w:rsidR="00873E20" w:rsidRPr="009D5022" w14:paraId="365AEB41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2139A5C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="Arial"/>
                <w:sz w:val="20"/>
              </w:rPr>
              <w:t>HIV prevention and testing p</w:t>
            </w:r>
            <w:r w:rsidRPr="009D5022">
              <w:rPr>
                <w:rFonts w:cs="Arial"/>
                <w:sz w:val="20"/>
              </w:rPr>
              <w:t>rograms targeting female sex workers (FS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5666F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573,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76DD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719,7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DAFD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EAF2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,1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351C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,39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4FF8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6%</w:t>
            </w:r>
          </w:p>
        </w:tc>
      </w:tr>
      <w:tr w:rsidR="00873E20" w:rsidRPr="009D5022" w14:paraId="0EE33A98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8FFEBF6" w14:textId="77777777" w:rsidR="00873E20" w:rsidRDefault="00873E20" w:rsidP="001D632B">
            <w:pPr>
              <w:spacing w:after="0" w:line="240" w:lineRule="auto"/>
              <w:ind w:left="57"/>
              <w:rPr>
                <w:rFonts w:cs="Arial"/>
                <w:sz w:val="20"/>
              </w:rPr>
            </w:pPr>
            <w:r w:rsidRPr="009D5022">
              <w:rPr>
                <w:rFonts w:cs="Arial"/>
                <w:sz w:val="20"/>
              </w:rPr>
              <w:t>Antiretroviral-based prophylaxis</w:t>
            </w:r>
            <w:r>
              <w:rPr>
                <w:rFonts w:cs="Arial"/>
                <w:sz w:val="20"/>
              </w:rPr>
              <w:t xml:space="preserve"> </w:t>
            </w:r>
          </w:p>
          <w:p w14:paraId="6D0C23EA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="Arial"/>
                <w:sz w:val="20"/>
              </w:rPr>
              <w:t xml:space="preserve">(PEP, </w:t>
            </w:r>
            <w:proofErr w:type="spellStart"/>
            <w:r>
              <w:rPr>
                <w:rFonts w:cs="Arial"/>
                <w:sz w:val="20"/>
              </w:rPr>
              <w:t>PrEP</w:t>
            </w:r>
            <w:proofErr w:type="spellEnd"/>
            <w:r>
              <w:rPr>
                <w:rFonts w:cs="Arial"/>
                <w:sz w:val="20"/>
              </w:rPr>
              <w:t>)</w:t>
            </w:r>
            <w:r w:rsidRPr="009D5022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AC943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78,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7CF8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533,5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2479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577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22163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7942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2,88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B770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5,675%</w:t>
            </w:r>
          </w:p>
        </w:tc>
      </w:tr>
      <w:tr w:rsidR="00873E20" w:rsidRPr="009D5022" w14:paraId="0072F017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E4B8FFE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Text messaging adherence</w:t>
            </w:r>
            <w:r>
              <w:rPr>
                <w:rFonts w:cs="Arial"/>
                <w:sz w:val="20"/>
              </w:rPr>
              <w:t xml:space="preserve"> sup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FD4A5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DA1D2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140,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5D412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Incre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5AE3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8B78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07,39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5066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Increased</w:t>
            </w:r>
          </w:p>
        </w:tc>
      </w:tr>
      <w:tr w:rsidR="00873E20" w:rsidRPr="009D5022" w14:paraId="1BFB803A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47159F4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Efforts to keep girls in 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4B6F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61,0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AFD90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118,2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E581F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9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7A329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,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B262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,87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359D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93%</w:t>
            </w:r>
          </w:p>
        </w:tc>
      </w:tr>
      <w:tr w:rsidR="00873E20" w:rsidRPr="009D5022" w14:paraId="27C577AC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A72FE19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="Arial"/>
                <w:sz w:val="20"/>
              </w:rPr>
              <w:t>Text messaging</w:t>
            </w:r>
            <w:r w:rsidRPr="009D5022">
              <w:rPr>
                <w:rFonts w:cs="Arial"/>
                <w:sz w:val="20"/>
              </w:rPr>
              <w:t xml:space="preserve"> appointment remi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AD46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6,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4678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92,5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3E77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,402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419D3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9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F79B7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46,79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D0E9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655%</w:t>
            </w:r>
          </w:p>
        </w:tc>
      </w:tr>
      <w:tr w:rsidR="00873E20" w:rsidRPr="009D5022" w14:paraId="4350D2A2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D8CB987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Enhanced adherence counsel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66B2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2,2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97B5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62,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E10ED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,68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C16C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,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2E9D2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31,97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0FE1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,632%</w:t>
            </w:r>
          </w:p>
        </w:tc>
      </w:tr>
      <w:tr w:rsidR="00873E20" w:rsidRPr="009D5022" w14:paraId="7886E000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EAD6A9E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Linkage to care - appointment support (escorted/met for appointment/transpor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FFA1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2,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A94F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53,6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148DB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,46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4C8D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973F5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12,82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2836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,324%</w:t>
            </w:r>
          </w:p>
        </w:tc>
      </w:tr>
      <w:tr w:rsidR="00873E20" w:rsidRPr="009D5022" w14:paraId="2C2AA704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94C4FF1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 xml:space="preserve">Social and </w:t>
            </w:r>
            <w:proofErr w:type="spellStart"/>
            <w:r w:rsidRPr="009D5022">
              <w:rPr>
                <w:rFonts w:cs="Arial"/>
                <w:sz w:val="20"/>
              </w:rPr>
              <w:t>behavior</w:t>
            </w:r>
            <w:proofErr w:type="spellEnd"/>
            <w:r w:rsidRPr="009D5022">
              <w:rPr>
                <w:rFonts w:cs="Arial"/>
                <w:sz w:val="20"/>
              </w:rPr>
              <w:t xml:space="preserve"> change communication (SBC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3C704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4,226,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69E99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F2BA0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95D03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285,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2054C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1F9D7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</w:tr>
      <w:tr w:rsidR="00873E20" w:rsidRPr="009D5022" w14:paraId="3A939045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B560C3B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="Arial"/>
                <w:sz w:val="20"/>
              </w:rPr>
              <w:t>HIV prevention and testing p</w:t>
            </w:r>
            <w:r w:rsidRPr="009D5022">
              <w:rPr>
                <w:rFonts w:cs="Arial"/>
                <w:sz w:val="20"/>
              </w:rPr>
              <w:t>rograms targeting men who have sex with men (MS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03416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155,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B053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2CA1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EE0E5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8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673A7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FABED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</w:tr>
      <w:tr w:rsidR="00873E20" w:rsidRPr="009D5022" w14:paraId="43466F5A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A12737E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 w:rsidRPr="009D5022">
              <w:rPr>
                <w:rFonts w:cs="Arial"/>
                <w:sz w:val="20"/>
              </w:rPr>
              <w:t>Linkage to care - telephone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58D1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1,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3009A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AEBD7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64D0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5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6E38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3C34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</w:tr>
      <w:tr w:rsidR="00873E20" w:rsidRPr="009D5022" w14:paraId="39D867CD" w14:textId="77777777" w:rsidTr="001D632B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02AA844" w14:textId="77777777" w:rsidR="00873E20" w:rsidRPr="009D5022" w:rsidRDefault="00873E20" w:rsidP="001D632B">
            <w:pPr>
              <w:spacing w:after="0" w:line="240" w:lineRule="auto"/>
              <w:ind w:left="57"/>
              <w:rPr>
                <w:rFonts w:cstheme="minorHAnsi"/>
                <w:sz w:val="20"/>
              </w:rPr>
            </w:pPr>
            <w:r>
              <w:rPr>
                <w:rFonts w:cs="Arial"/>
                <w:sz w:val="20"/>
              </w:rPr>
              <w:t>Pre-ART t</w:t>
            </w:r>
            <w:r w:rsidRPr="009D5022">
              <w:rPr>
                <w:rFonts w:cs="Arial"/>
                <w:sz w:val="20"/>
              </w:rPr>
              <w:t>racing missed appoin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5E0A3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132,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7C64D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F4E38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87071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43,4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E7E6F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54AEE" w14:textId="77777777" w:rsidR="00873E20" w:rsidRPr="009D5022" w:rsidRDefault="00873E20" w:rsidP="001D632B">
            <w:pPr>
              <w:spacing w:after="0" w:line="240" w:lineRule="auto"/>
              <w:ind w:left="57"/>
              <w:jc w:val="center"/>
              <w:rPr>
                <w:rFonts w:cstheme="minorHAnsi"/>
                <w:sz w:val="20"/>
              </w:rPr>
            </w:pPr>
            <w:r w:rsidRPr="009D5022">
              <w:rPr>
                <w:sz w:val="20"/>
              </w:rPr>
              <w:t>-100%</w:t>
            </w:r>
          </w:p>
        </w:tc>
      </w:tr>
    </w:tbl>
    <w:p w14:paraId="3E12E70F" w14:textId="77777777" w:rsidR="00873E20" w:rsidRDefault="00873E20" w:rsidP="00873E20">
      <w:pPr>
        <w:spacing w:after="0" w:line="240" w:lineRule="auto"/>
      </w:pPr>
      <w:r w:rsidRPr="008E4995">
        <w:t>Source:</w:t>
      </w:r>
      <w:r w:rsidRPr="003A3205">
        <w:t xml:space="preserve"> </w:t>
      </w:r>
      <w:r>
        <w:t>Optima HIV model, 2018</w:t>
      </w:r>
    </w:p>
    <w:p w14:paraId="0E23A0E6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44AD"/>
    <w:rsid w:val="00726955"/>
    <w:rsid w:val="00873E20"/>
    <w:rsid w:val="00E0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328E0D-E612-4970-986F-5FB0C7B7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E2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3E20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31:00Z</dcterms:created>
  <dcterms:modified xsi:type="dcterms:W3CDTF">2020-07-10T08:31:00Z</dcterms:modified>
</cp:coreProperties>
</file>